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639CE" w14:textId="77777777" w:rsidR="002E4655" w:rsidRPr="003B4949" w:rsidRDefault="002E4655" w:rsidP="002E465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1 Table</w:t>
      </w:r>
      <w:r w:rsidRPr="00FE1830">
        <w:rPr>
          <w:b/>
          <w:sz w:val="24"/>
          <w:szCs w:val="24"/>
        </w:rPr>
        <w:t>: Data sources for state level synthetic control analysis</w:t>
      </w:r>
    </w:p>
    <w:tbl>
      <w:tblPr>
        <w:tblW w:w="112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5120"/>
        <w:gridCol w:w="3330"/>
      </w:tblGrid>
      <w:tr w:rsidR="002E4655" w:rsidRPr="00FE1830" w14:paraId="5ECF4625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74752B" w14:textId="77777777" w:rsidR="002E4655" w:rsidRPr="00FE1830" w:rsidRDefault="002E4655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DBFCAAA" w14:textId="77777777" w:rsidR="002E4655" w:rsidRPr="00FE1830" w:rsidRDefault="002E4655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CE9FA5" w14:textId="77777777" w:rsidR="002E4655" w:rsidRPr="00FE1830" w:rsidRDefault="002E4655" w:rsidP="00D74DB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1830">
              <w:rPr>
                <w:b/>
                <w:sz w:val="20"/>
                <w:szCs w:val="20"/>
              </w:rPr>
              <w:t>Source</w:t>
            </w:r>
          </w:p>
        </w:tc>
      </w:tr>
      <w:tr w:rsidR="002E4655" w:rsidRPr="00FE1830" w14:paraId="1E7E5F7D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C2E50A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State level MMR coverage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FD9842D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rFonts w:eastAsia="Times New Roman"/>
                <w:sz w:val="20"/>
                <w:szCs w:val="20"/>
                <w:highlight w:val="white"/>
              </w:rPr>
              <w:t>Proportion of entering kindergartners who received the state-required doses MMR vaccine at the start of the school year</w:t>
            </w:r>
          </w:p>
        </w:tc>
        <w:tc>
          <w:tcPr>
            <w:tcW w:w="33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B0A07E" w14:textId="77777777" w:rsidR="002E465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FE1830">
              <w:rPr>
                <w:sz w:val="20"/>
                <w:szCs w:val="20"/>
              </w:rPr>
              <w:t xml:space="preserve">CDC, </w:t>
            </w:r>
            <w:proofErr w:type="spellStart"/>
            <w:r w:rsidRPr="00FE1830">
              <w:rPr>
                <w:sz w:val="20"/>
                <w:szCs w:val="20"/>
              </w:rPr>
              <w:t>SchoolVaxView</w:t>
            </w:r>
            <w:proofErr w:type="spellEnd"/>
          </w:p>
          <w:p w14:paraId="3109DC10" w14:textId="77777777" w:rsidR="002E4655" w:rsidRPr="003350C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3350C5">
              <w:rPr>
                <w:sz w:val="20"/>
                <w:szCs w:val="20"/>
                <w:vertAlign w:val="superscript"/>
              </w:rPr>
              <w:t>(</w:t>
            </w:r>
            <w:hyperlink r:id="rId4" w:history="1">
              <w:r w:rsidRPr="003350C5">
                <w:rPr>
                  <w:rStyle w:val="Hyperlink"/>
                  <w:rFonts w:asciiTheme="majorHAnsi" w:hAnsiTheme="majorHAnsi" w:cstheme="majorHAnsi"/>
                  <w:noProof/>
                  <w:vertAlign w:val="superscript"/>
                </w:rPr>
                <w:t>https://www.cdc.gov/vaccines/vaxview/index.html</w:t>
              </w:r>
            </w:hyperlink>
            <w:r w:rsidRPr="003350C5">
              <w:rPr>
                <w:sz w:val="20"/>
                <w:szCs w:val="20"/>
                <w:vertAlign w:val="superscript"/>
              </w:rPr>
              <w:t xml:space="preserve">) </w:t>
            </w:r>
          </w:p>
          <w:p w14:paraId="624C26EE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 xml:space="preserve"> </w:t>
            </w:r>
          </w:p>
        </w:tc>
      </w:tr>
      <w:tr w:rsidR="002E4655" w:rsidRPr="00FE1830" w14:paraId="0F496B61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220EE1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State level medical exemptions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2A1D116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rFonts w:eastAsia="Times New Roman"/>
                <w:sz w:val="20"/>
                <w:szCs w:val="20"/>
                <w:highlight w:val="white"/>
              </w:rPr>
              <w:t>Proportion of entering kindergartners who claimed a medical exemption at the start of the school year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DF22DD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28F6BE2D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A91BB8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State level non-medical exemptions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08990D28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rFonts w:eastAsia="Times New Roman"/>
                <w:sz w:val="20"/>
                <w:szCs w:val="20"/>
                <w:highlight w:val="white"/>
              </w:rPr>
              <w:t>Proportion of entering kindergartners who claimed a non-medical exemption at the start of the school year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9A6A8E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21697A63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EA901A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 previous well child visit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DA7016C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of children with no visit to a doctor, nurse or other health care professional for preventive medical care such as a physical exam or well-child check-up in past 12 months.</w:t>
            </w:r>
          </w:p>
        </w:tc>
        <w:tc>
          <w:tcPr>
            <w:tcW w:w="33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EE6D1E" w14:textId="77777777" w:rsidR="002E4655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Data Resource Center for Child and Adolescent Health</w:t>
            </w:r>
          </w:p>
          <w:p w14:paraId="67DCEC7E" w14:textId="77777777" w:rsidR="002E4655" w:rsidRPr="003350C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(</w:t>
            </w:r>
            <w:hyperlink r:id="rId5" w:history="1">
              <w:r w:rsidRPr="00D74DBE">
                <w:rPr>
                  <w:rStyle w:val="Hyperlink"/>
                  <w:noProof/>
                  <w:vertAlign w:val="superscript"/>
                </w:rPr>
                <w:t>www.childhealthdata.org</w:t>
              </w:r>
            </w:hyperlink>
            <w:r>
              <w:rPr>
                <w:noProof/>
                <w:vertAlign w:val="superscript"/>
              </w:rPr>
              <w:t>)</w:t>
            </w:r>
          </w:p>
        </w:tc>
      </w:tr>
      <w:tr w:rsidR="002E4655" w:rsidRPr="00FE1830" w14:paraId="45EE4187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88EEEB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 consistent coverage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E42AE19" w14:textId="77777777" w:rsidR="002E4655" w:rsidRPr="00FE1830" w:rsidRDefault="002E4655" w:rsidP="00D74DB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 xml:space="preserve">Proportion of children with persistent </w:t>
            </w:r>
            <w:r>
              <w:rPr>
                <w:color w:val="000000"/>
                <w:sz w:val="20"/>
                <w:szCs w:val="20"/>
              </w:rPr>
              <w:t xml:space="preserve">health insurance </w:t>
            </w:r>
            <w:r w:rsidRPr="00FE1830">
              <w:rPr>
                <w:color w:val="000000"/>
                <w:sz w:val="20"/>
                <w:szCs w:val="20"/>
              </w:rPr>
              <w:t>coverage in last 12 months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1DD12B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0C4DACB0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54A8E4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ivate insurance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AE00C4B" w14:textId="77777777" w:rsidR="002E4655" w:rsidRPr="00FE1830" w:rsidRDefault="002E4655" w:rsidP="00D74DB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Proportion of children with private insurance at the time of the interview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446E70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576E742C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E681EE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Children with no insurance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8133E76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of children with no health care coverage (health insurance, HMOs, government plans etc.)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4FF4C8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525B85DC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36B9BD1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er capita health ($)</w:t>
            </w:r>
          </w:p>
          <w:p w14:paraId="124586FB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0580DCC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Health spending per capita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1610F2" w14:textId="77777777" w:rsidR="002E465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FE1830">
              <w:rPr>
                <w:sz w:val="20"/>
                <w:szCs w:val="20"/>
              </w:rPr>
              <w:t>Centers for Medicare and Medicaid Services</w:t>
            </w:r>
          </w:p>
          <w:p w14:paraId="7294D27A" w14:textId="77777777" w:rsidR="002E4655" w:rsidRPr="003350C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3350C5">
              <w:rPr>
                <w:sz w:val="20"/>
                <w:szCs w:val="20"/>
                <w:vertAlign w:val="superscript"/>
              </w:rPr>
              <w:t>(</w:t>
            </w:r>
            <w:hyperlink r:id="rId6" w:history="1">
              <w:r w:rsidRPr="003350C5">
                <w:rPr>
                  <w:rStyle w:val="Hyperlink"/>
                  <w:noProof/>
                  <w:vertAlign w:val="superscript"/>
                </w:rPr>
                <w:t>https://www.cms.gov/2017</w:t>
              </w:r>
            </w:hyperlink>
            <w:r>
              <w:rPr>
                <w:noProof/>
                <w:vertAlign w:val="superscript"/>
              </w:rPr>
              <w:t>)</w:t>
            </w:r>
          </w:p>
        </w:tc>
      </w:tr>
      <w:tr w:rsidR="002E4655" w:rsidRPr="00FE1830" w14:paraId="5588E31D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2B265C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Live rural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3E6B5E4E" w14:textId="77777777" w:rsidR="002E4655" w:rsidRPr="00FE1830" w:rsidRDefault="002E4655" w:rsidP="00D74DB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E1830">
              <w:rPr>
                <w:color w:val="000000"/>
                <w:sz w:val="20"/>
                <w:szCs w:val="20"/>
              </w:rPr>
              <w:t>Proportion of children living in rural areas of the United States</w:t>
            </w:r>
          </w:p>
        </w:tc>
        <w:tc>
          <w:tcPr>
            <w:tcW w:w="33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0DA9BB" w14:textId="77777777" w:rsidR="002E4655" w:rsidRDefault="002E4655" w:rsidP="00D74DBE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FE1830">
              <w:rPr>
                <w:sz w:val="20"/>
                <w:szCs w:val="20"/>
              </w:rPr>
              <w:t>United States Census Bureau</w:t>
            </w:r>
          </w:p>
          <w:p w14:paraId="7F354B23" w14:textId="77777777" w:rsidR="002E4655" w:rsidRPr="003350C5" w:rsidRDefault="002E4655" w:rsidP="00D74DB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3350C5">
              <w:rPr>
                <w:sz w:val="20"/>
                <w:szCs w:val="20"/>
                <w:vertAlign w:val="superscript"/>
              </w:rPr>
              <w:t>(</w:t>
            </w:r>
            <w:hyperlink r:id="rId7" w:history="1">
              <w:r w:rsidRPr="003350C5">
                <w:rPr>
                  <w:rStyle w:val="Hyperlink"/>
                  <w:noProof/>
                  <w:vertAlign w:val="superscript"/>
                </w:rPr>
                <w:t>https://www.census.gov/programs-surveys/acs</w:t>
              </w:r>
            </w:hyperlink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  <w:p w14:paraId="3A90869C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2E4655" w:rsidRPr="00FE1830" w14:paraId="474D23F3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F7DC492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income ($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6EB0A9B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income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028FA2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5E29E803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6902E8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arried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8A1721F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arried at time of interview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A3E235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4D35CEAF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B6B65A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Bachelor’s degree or higher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47E4674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with bachelor’s degree or higher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61ACFA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432F1AA2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46DD94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High school or higher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DAF2D9D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with high school diploma or higher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75B860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111C5AB8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1D97F1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age (</w:t>
            </w:r>
            <w:proofErr w:type="spellStart"/>
            <w:r w:rsidRPr="00FE1830">
              <w:rPr>
                <w:sz w:val="20"/>
                <w:szCs w:val="20"/>
              </w:rPr>
              <w:t>yrs</w:t>
            </w:r>
            <w:proofErr w:type="spellEnd"/>
            <w:r w:rsidRPr="00FE1830">
              <w:rPr>
                <w:sz w:val="20"/>
                <w:szCs w:val="20"/>
              </w:rPr>
              <w:t>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75A98EB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age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A95B32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3F8BD500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7D0F840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Below poverty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76D05396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of families and people whose income in the past 12 months was below the poverty level.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3A55E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7AA90D14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773045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Uninsured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183CE03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uninsured (including adults)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83282D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426AC8AF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67A416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opulation (No.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D0EC885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opulation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2F58B4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E4655" w:rsidRPr="00FE1830" w14:paraId="7CCC5C77" w14:textId="77777777" w:rsidTr="00D74DBE">
        <w:trPr>
          <w:trHeight w:val="144"/>
          <w:jc w:val="center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A1AC81" w14:textId="77777777" w:rsidR="002E4655" w:rsidRPr="00FE1830" w:rsidRDefault="002E4655" w:rsidP="00D74DBE">
            <w:pP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White (%)</w:t>
            </w:r>
          </w:p>
        </w:tc>
        <w:tc>
          <w:tcPr>
            <w:tcW w:w="5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76639CEA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oportion white</w:t>
            </w:r>
          </w:p>
        </w:tc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87A4DB" w14:textId="77777777" w:rsidR="002E4655" w:rsidRPr="00FE1830" w:rsidRDefault="002E4655" w:rsidP="00D74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7044B8C" w14:textId="77777777" w:rsidR="002E4655" w:rsidRPr="00D0530E" w:rsidRDefault="002E4655" w:rsidP="002E4655">
      <w:pPr>
        <w:spacing w:line="240" w:lineRule="auto"/>
        <w:rPr>
          <w:rFonts w:eastAsia="Times New Roman"/>
          <w:sz w:val="20"/>
          <w:szCs w:val="20"/>
        </w:rPr>
      </w:pPr>
      <w:r w:rsidRPr="00D0530E">
        <w:rPr>
          <w:rFonts w:eastAsia="Times New Roman"/>
          <w:sz w:val="20"/>
          <w:szCs w:val="20"/>
        </w:rPr>
        <w:t>Abbreviations: MMR, Meas</w:t>
      </w:r>
      <w:r w:rsidRPr="0032466B">
        <w:rPr>
          <w:rFonts w:eastAsia="Times New Roman"/>
          <w:sz w:val="20"/>
          <w:szCs w:val="20"/>
        </w:rPr>
        <w:t>les Mumps and Rubella Vaccine; HMO, Health M</w:t>
      </w:r>
      <w:r w:rsidRPr="00DA17AE">
        <w:rPr>
          <w:rFonts w:eastAsia="Times New Roman"/>
          <w:sz w:val="20"/>
          <w:szCs w:val="20"/>
        </w:rPr>
        <w:t>a</w:t>
      </w:r>
      <w:r w:rsidRPr="00D0530E">
        <w:rPr>
          <w:rFonts w:eastAsia="Times New Roman"/>
          <w:sz w:val="20"/>
          <w:szCs w:val="20"/>
        </w:rPr>
        <w:t xml:space="preserve">intenance Organization </w:t>
      </w:r>
    </w:p>
    <w:p w14:paraId="73A5EFD5" w14:textId="0AD31FB1" w:rsidR="009D39D3" w:rsidRDefault="002E4655" w:rsidP="002E4655">
      <w:r w:rsidRPr="00FE1830">
        <w:rPr>
          <w:rFonts w:eastAsia="Times New Roman"/>
          <w:sz w:val="20"/>
          <w:szCs w:val="20"/>
        </w:rPr>
        <w:t>Publicly available state level MMR coverage and medical, and non-medical exemption data, as well as demographic and health related data were retrieved from various sources, as listed in the table</w:t>
      </w:r>
    </w:p>
    <w:sectPr w:rsidR="009D39D3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A45F4"/>
    <w:rsid w:val="00A3232F"/>
    <w:rsid w:val="00A453DD"/>
    <w:rsid w:val="00AC65AB"/>
    <w:rsid w:val="00B01D44"/>
    <w:rsid w:val="00B54A9D"/>
    <w:rsid w:val="00CA7BEA"/>
    <w:rsid w:val="00D667F9"/>
    <w:rsid w:val="00DD4129"/>
    <w:rsid w:val="00DD6403"/>
    <w:rsid w:val="00E23DC8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ensus.gov/programs-surveys/ac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ms.gov/2017" TargetMode="External"/><Relationship Id="rId5" Type="http://schemas.openxmlformats.org/officeDocument/2006/relationships/hyperlink" Target="file:///Users/snyathi/Downloads/Manuscript_materials_final_issues/www.childhealthdata.org" TargetMode="External"/><Relationship Id="rId4" Type="http://schemas.openxmlformats.org/officeDocument/2006/relationships/hyperlink" Target="https://www.cdc.gov/vaccines/vaxview/index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1</cp:revision>
  <dcterms:created xsi:type="dcterms:W3CDTF">2019-11-08T02:19:00Z</dcterms:created>
  <dcterms:modified xsi:type="dcterms:W3CDTF">2019-11-08T02:20:00Z</dcterms:modified>
</cp:coreProperties>
</file>